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537A08D" w:rsidR="00FB3483" w:rsidRPr="00930A31" w:rsidRDefault="005F265E"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216E6B0" w:rsidR="00FB3483" w:rsidRPr="00930A31" w:rsidRDefault="005F265E"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A96452E" w:rsidR="00FB3483" w:rsidRPr="00930A31" w:rsidRDefault="005F265E"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5</w:t>
            </w:r>
            <w:r>
              <w:rPr>
                <w:rFonts w:ascii="Arial" w:hAnsi="Arial" w:cs="Arial"/>
                <w:color w:val="auto"/>
                <w:sz w:val="18"/>
                <w:szCs w:val="18"/>
                <w:lang w:eastAsia="ko-KR"/>
              </w:rPr>
              <w:t>-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1E8C7D5" w:rsidR="00FB3483" w:rsidRPr="00930A31" w:rsidRDefault="005F265E"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081EE82" w:rsidR="00FB3483" w:rsidRPr="00930A31" w:rsidRDefault="00E50E2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3A7EAFB" w:rsidR="00FB3483" w:rsidRPr="00930A31" w:rsidRDefault="00E50E2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AE374F2" w:rsidR="00FB3483" w:rsidRPr="00923C59" w:rsidRDefault="00923C59" w:rsidP="005979B8">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eastAsia="zh-CN"/>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30A4820" w:rsidR="00FB3483" w:rsidRPr="00930A31" w:rsidRDefault="00923C5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C7DAFCB" w:rsidR="00FB3483" w:rsidRPr="00930A31" w:rsidRDefault="00923C5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94CA249" w:rsidR="00930A31" w:rsidRPr="00930A31" w:rsidRDefault="00094EA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BFA83D7" w:rsidR="00930A31" w:rsidRPr="00930A31" w:rsidRDefault="00094EA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1085FB6" w:rsidR="00FB3483" w:rsidRPr="00930A31" w:rsidRDefault="00094EA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2EE5966" w:rsidR="00FB3483" w:rsidRPr="00930A31" w:rsidRDefault="00094EA9"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7761233" w:rsidR="00930A31" w:rsidRPr="00930A31" w:rsidRDefault="00094EA9"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DB0F94F" w:rsidR="00930A31" w:rsidRPr="00930A31" w:rsidRDefault="00094EA9"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57971CE" w:rsidR="00930A31" w:rsidRPr="00930A31" w:rsidRDefault="00094EA9"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95933DA" w:rsidR="00930A31" w:rsidRPr="00930A31" w:rsidRDefault="00094EA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F0FCA3F" w:rsidR="00930A31" w:rsidRPr="00930A31" w:rsidRDefault="00094EA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BCEA7A2" w:rsidR="00930A31" w:rsidRPr="00930A31" w:rsidRDefault="00094EA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6B15C59" w:rsidR="006E5FE2" w:rsidRPr="00930A31" w:rsidRDefault="00094EA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91B4C1A" w:rsidR="006E5FE2" w:rsidRPr="00930A31" w:rsidRDefault="001F0F0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7437836" w:rsidR="00930A31" w:rsidRPr="00930A31" w:rsidRDefault="001F0F0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4204391" w:rsidR="00930A31" w:rsidRPr="00930A31" w:rsidRDefault="001F0F0E"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4CCDFC1" w:rsidR="00FB3483" w:rsidRPr="00930A31" w:rsidRDefault="001F0F0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2B0ACEE" w:rsidR="00FB3483" w:rsidRPr="00930A31" w:rsidRDefault="001F0F0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EE6FAAF" w:rsidR="00FB3483" w:rsidRPr="00930A31" w:rsidRDefault="001F0F0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E2BC558" w:rsidR="00930A31" w:rsidRPr="00930A31" w:rsidRDefault="001F0F0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8D03CB1" w:rsidR="00930A31" w:rsidRPr="00930A31" w:rsidRDefault="001F0F0E" w:rsidP="005979B8">
            <w:pPr>
              <w:pStyle w:val="Default"/>
              <w:spacing w:before="40" w:after="40"/>
              <w:rPr>
                <w:rFonts w:ascii="Arial" w:hAnsi="Arial" w:cs="Arial"/>
                <w:color w:val="auto"/>
                <w:sz w:val="18"/>
                <w:szCs w:val="18"/>
              </w:rPr>
            </w:pPr>
            <w:r>
              <w:rPr>
                <w:rFonts w:ascii="Arial" w:hAnsi="Arial" w:cs="Arial"/>
                <w:color w:val="auto"/>
                <w:sz w:val="18"/>
                <w:szCs w:val="18"/>
              </w:rPr>
              <w:t>9-1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662D176" w:rsidR="00930A31" w:rsidRPr="00930A31" w:rsidRDefault="001F0F0E" w:rsidP="005979B8">
            <w:pPr>
              <w:pStyle w:val="Default"/>
              <w:spacing w:before="40" w:after="40"/>
              <w:rPr>
                <w:rFonts w:ascii="Arial" w:hAnsi="Arial" w:cs="Arial"/>
                <w:color w:val="auto"/>
                <w:sz w:val="18"/>
                <w:szCs w:val="18"/>
              </w:rPr>
            </w:pPr>
            <w:r>
              <w:rPr>
                <w:rFonts w:ascii="Arial" w:hAnsi="Arial" w:cs="Arial"/>
                <w:color w:val="auto"/>
                <w:sz w:val="18"/>
                <w:szCs w:val="18"/>
              </w:rPr>
              <w:t>9-1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A123049" w:rsidR="00930A31" w:rsidRPr="00930A31" w:rsidRDefault="001F0F0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16CC1D7" w:rsidR="00FB3483" w:rsidRPr="00930A31" w:rsidRDefault="001F0F0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F1028E8" w:rsidR="00077B44" w:rsidRPr="00930A31" w:rsidRDefault="001F0F0E" w:rsidP="00077B44">
            <w:pPr>
              <w:pStyle w:val="Default"/>
              <w:spacing w:before="40" w:after="40"/>
              <w:rPr>
                <w:rFonts w:ascii="Arial" w:hAnsi="Arial" w:cs="Arial"/>
                <w:color w:val="auto"/>
                <w:sz w:val="18"/>
                <w:szCs w:val="18"/>
              </w:rPr>
            </w:pPr>
            <w:r>
              <w:rPr>
                <w:rFonts w:ascii="Arial" w:hAnsi="Arial" w:cs="Arial"/>
                <w:color w:val="auto"/>
                <w:sz w:val="18"/>
                <w:szCs w:val="18"/>
              </w:rPr>
              <w:t>9-1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800BB2D" w:rsidR="00930A31" w:rsidRPr="00930A31" w:rsidRDefault="005F265E"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w:t>
            </w:r>
            <w:r>
              <w:rPr>
                <w:rFonts w:ascii="Arial" w:hAnsi="Arial" w:cs="Arial"/>
                <w:color w:val="auto"/>
                <w:sz w:val="18"/>
                <w:szCs w:val="18"/>
                <w:lang w:eastAsia="ko-KR"/>
              </w:rPr>
              <w:t>3-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24723E4" w:rsidR="00930A31" w:rsidRPr="00930A31" w:rsidRDefault="005F265E"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w:t>
            </w:r>
            <w:r>
              <w:rPr>
                <w:rFonts w:ascii="Arial" w:hAnsi="Arial" w:cs="Arial"/>
                <w:color w:val="auto"/>
                <w:sz w:val="18"/>
                <w:szCs w:val="18"/>
                <w:lang w:eastAsia="ko-KR"/>
              </w:rPr>
              <w:t>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4671F8E" w:rsidR="00930A31" w:rsidRPr="00930A31" w:rsidRDefault="005F265E"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w:t>
            </w:r>
            <w:r>
              <w:rPr>
                <w:rFonts w:ascii="Arial" w:hAnsi="Arial" w:cs="Arial"/>
                <w:color w:val="auto"/>
                <w:sz w:val="18"/>
                <w:szCs w:val="18"/>
                <w:lang w:eastAsia="ko-KR"/>
              </w:rPr>
              <w:t>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B8433A5" w:rsidR="00930A31" w:rsidRPr="00930A31" w:rsidRDefault="005F265E"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w:t>
            </w:r>
            <w:r>
              <w:rPr>
                <w:rFonts w:ascii="Arial" w:hAnsi="Arial" w:cs="Arial"/>
                <w:color w:val="auto"/>
                <w:sz w:val="18"/>
                <w:szCs w:val="18"/>
                <w:lang w:eastAsia="ko-KR"/>
              </w:rPr>
              <w:t>3-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9BDF0D2" w:rsidR="00930A31" w:rsidRPr="00930A31" w:rsidRDefault="005F265E"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6CC84C0" w:rsidR="00930A31" w:rsidRPr="00930A31" w:rsidRDefault="005F265E"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F0D9923" w:rsidR="00930A31" w:rsidRPr="00930A31" w:rsidRDefault="005F265E"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E778558" w:rsidR="00077B44" w:rsidRPr="00930A31" w:rsidRDefault="005F265E"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w:t>
            </w:r>
            <w:r>
              <w:rPr>
                <w:rFonts w:ascii="Arial" w:hAnsi="Arial" w:cs="Arial"/>
                <w:color w:val="auto"/>
                <w:sz w:val="18"/>
                <w:szCs w:val="18"/>
                <w:lang w:eastAsia="ko-KR"/>
              </w:rPr>
              <w:t>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1A9CF48" w:rsidR="00077B44" w:rsidRPr="00930A31" w:rsidRDefault="005F265E"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w:t>
            </w:r>
            <w:r>
              <w:rPr>
                <w:rFonts w:ascii="Arial" w:hAnsi="Arial" w:cs="Arial"/>
                <w:color w:val="auto"/>
                <w:sz w:val="18"/>
                <w:szCs w:val="18"/>
                <w:lang w:eastAsia="ko-KR"/>
              </w:rPr>
              <w:t>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183AD6B" w:rsidR="00077B44" w:rsidRPr="00930A31" w:rsidRDefault="005F265E"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w:t>
            </w:r>
            <w:r>
              <w:rPr>
                <w:rFonts w:ascii="Arial" w:hAnsi="Arial" w:cs="Arial"/>
                <w:color w:val="auto"/>
                <w:sz w:val="18"/>
                <w:szCs w:val="18"/>
                <w:lang w:eastAsia="ko-KR"/>
              </w:rPr>
              <w:t>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74E33D" w14:textId="77777777" w:rsidR="00A67D92" w:rsidRDefault="00A67D92">
      <w:r>
        <w:separator/>
      </w:r>
    </w:p>
  </w:endnote>
  <w:endnote w:type="continuationSeparator" w:id="0">
    <w:p w14:paraId="7832A8A7" w14:textId="77777777" w:rsidR="00A67D92" w:rsidRDefault="00A67D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61B14B" w14:textId="77777777" w:rsidR="00A67D92" w:rsidRDefault="00A67D92">
      <w:r>
        <w:separator/>
      </w:r>
    </w:p>
  </w:footnote>
  <w:footnote w:type="continuationSeparator" w:id="0">
    <w:p w14:paraId="58034407" w14:textId="77777777" w:rsidR="00A67D92" w:rsidRDefault="00A67D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3CBF2D08" w:rsidR="00947707" w:rsidRPr="00930A31" w:rsidRDefault="005107A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E91DC59">
          <wp:simplePos x="0" y="0"/>
          <wp:positionH relativeFrom="column">
            <wp:posOffset>-32385</wp:posOffset>
          </wp:positionH>
          <wp:positionV relativeFrom="paragraph">
            <wp:posOffset>-111760</wp:posOffset>
          </wp:positionV>
          <wp:extent cx="457200" cy="419100"/>
          <wp:effectExtent l="0" t="0" r="0" b="0"/>
          <wp:wrapNone/>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94EA9"/>
    <w:rsid w:val="00152CDB"/>
    <w:rsid w:val="0018323E"/>
    <w:rsid w:val="00190C83"/>
    <w:rsid w:val="001F0F0E"/>
    <w:rsid w:val="001F12A6"/>
    <w:rsid w:val="00246C93"/>
    <w:rsid w:val="00256BAF"/>
    <w:rsid w:val="002A2A06"/>
    <w:rsid w:val="002E193A"/>
    <w:rsid w:val="003103C2"/>
    <w:rsid w:val="003516AD"/>
    <w:rsid w:val="00354D40"/>
    <w:rsid w:val="00363B8D"/>
    <w:rsid w:val="003760FB"/>
    <w:rsid w:val="003B79FF"/>
    <w:rsid w:val="00400A0B"/>
    <w:rsid w:val="00443C1D"/>
    <w:rsid w:val="00461576"/>
    <w:rsid w:val="004C1685"/>
    <w:rsid w:val="005078EE"/>
    <w:rsid w:val="005107A3"/>
    <w:rsid w:val="00550BF1"/>
    <w:rsid w:val="0059028D"/>
    <w:rsid w:val="005979B8"/>
    <w:rsid w:val="005F265E"/>
    <w:rsid w:val="006E5FE2"/>
    <w:rsid w:val="006F3BA6"/>
    <w:rsid w:val="00726794"/>
    <w:rsid w:val="0077253C"/>
    <w:rsid w:val="008412D5"/>
    <w:rsid w:val="008A3EAE"/>
    <w:rsid w:val="008E2C91"/>
    <w:rsid w:val="00923C59"/>
    <w:rsid w:val="00930A31"/>
    <w:rsid w:val="00947707"/>
    <w:rsid w:val="009827E5"/>
    <w:rsid w:val="00A215D2"/>
    <w:rsid w:val="00A67D92"/>
    <w:rsid w:val="00A86593"/>
    <w:rsid w:val="00AB79CE"/>
    <w:rsid w:val="00AE4BBD"/>
    <w:rsid w:val="00B51910"/>
    <w:rsid w:val="00C22710"/>
    <w:rsid w:val="00D355CB"/>
    <w:rsid w:val="00D67676"/>
    <w:rsid w:val="00D95D84"/>
    <w:rsid w:val="00DC4F19"/>
    <w:rsid w:val="00E324A8"/>
    <w:rsid w:val="00E50E25"/>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59</Words>
  <Characters>6039</Characters>
  <Application>Microsoft Office Word</Application>
  <DocSecurity>0</DocSecurity>
  <Lines>50</Lines>
  <Paragraphs>1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이신영(간호학과)</cp:lastModifiedBy>
  <cp:revision>2</cp:revision>
  <cp:lastPrinted>2020-11-24T03:02:00Z</cp:lastPrinted>
  <dcterms:created xsi:type="dcterms:W3CDTF">2022-05-13T23:18:00Z</dcterms:created>
  <dcterms:modified xsi:type="dcterms:W3CDTF">2022-05-13T23:18:00Z</dcterms:modified>
</cp:coreProperties>
</file>